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0" w:type="dxa"/>
        <w:tblLook w:val="04A0" w:firstRow="1" w:lastRow="0" w:firstColumn="1" w:lastColumn="0" w:noHBand="0" w:noVBand="1"/>
      </w:tblPr>
      <w:tblGrid>
        <w:gridCol w:w="9460"/>
      </w:tblGrid>
      <w:tr w:rsidR="00557AA5" w:rsidRPr="00557AA5" w14:paraId="72D4E58F" w14:textId="77777777" w:rsidTr="00557AA5">
        <w:trPr>
          <w:trHeight w:val="300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7C7" w14:textId="68DBB5CE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s 1. Autophagy-related genes from</w:t>
            </w:r>
            <w:r w:rsidR="008338B2" w:rsidRPr="008338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Human Autophagy Database</w:t>
            </w: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57AA5" w:rsidRPr="00557AA5" w14:paraId="3FF13D3B" w14:textId="77777777" w:rsidTr="00557AA5">
        <w:trPr>
          <w:trHeight w:val="300"/>
        </w:trPr>
        <w:tc>
          <w:tcPr>
            <w:tcW w:w="9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833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phagy-related genes</w:t>
            </w:r>
          </w:p>
        </w:tc>
      </w:tr>
      <w:tr w:rsidR="00557AA5" w:rsidRPr="00557AA5" w14:paraId="785DA76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41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BRA1</w:t>
            </w:r>
          </w:p>
        </w:tc>
      </w:tr>
      <w:tr w:rsidR="00557AA5" w:rsidRPr="00557AA5" w14:paraId="480B730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2C3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1</w:t>
            </w:r>
          </w:p>
        </w:tc>
      </w:tr>
      <w:tr w:rsidR="00557AA5" w:rsidRPr="00557AA5" w14:paraId="4B5C7D6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67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</w:t>
            </w:r>
          </w:p>
        </w:tc>
      </w:tr>
      <w:tr w:rsidR="00557AA5" w:rsidRPr="00557AA5" w14:paraId="511F752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5BA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A</w:t>
            </w:r>
          </w:p>
        </w:tc>
      </w:tr>
      <w:tr w:rsidR="00557AA5" w:rsidRPr="00557AA5" w14:paraId="688F1C7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131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B</w:t>
            </w:r>
          </w:p>
        </w:tc>
      </w:tr>
      <w:tr w:rsidR="00557AA5" w:rsidRPr="00557AA5" w14:paraId="4E06544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E0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</w:t>
            </w:r>
          </w:p>
        </w:tc>
      </w:tr>
      <w:tr w:rsidR="00557AA5" w:rsidRPr="00557AA5" w14:paraId="71B74FB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5E2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6</w:t>
            </w:r>
          </w:p>
        </w:tc>
      </w:tr>
      <w:tr w:rsidR="00557AA5" w:rsidRPr="00557AA5" w14:paraId="7ED2396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E1A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0</w:t>
            </w:r>
          </w:p>
        </w:tc>
      </w:tr>
      <w:tr w:rsidR="00557AA5" w:rsidRPr="00557AA5" w14:paraId="7600942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02A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2</w:t>
            </w:r>
          </w:p>
        </w:tc>
      </w:tr>
      <w:tr w:rsidR="00557AA5" w:rsidRPr="00557AA5" w14:paraId="4E0F12C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0FF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6L1</w:t>
            </w:r>
          </w:p>
        </w:tc>
      </w:tr>
      <w:tr w:rsidR="00557AA5" w:rsidRPr="00557AA5" w14:paraId="306BBE1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38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6L2</w:t>
            </w:r>
          </w:p>
        </w:tc>
      </w:tr>
      <w:tr w:rsidR="00557AA5" w:rsidRPr="00557AA5" w14:paraId="4433705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EC0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2A</w:t>
            </w:r>
          </w:p>
        </w:tc>
      </w:tr>
      <w:tr w:rsidR="00557AA5" w:rsidRPr="00557AA5" w14:paraId="52A316D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1A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2B</w:t>
            </w:r>
          </w:p>
        </w:tc>
      </w:tr>
      <w:tr w:rsidR="00557AA5" w:rsidRPr="00557AA5" w14:paraId="765F543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01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3</w:t>
            </w:r>
          </w:p>
        </w:tc>
      </w:tr>
      <w:tr w:rsidR="00557AA5" w:rsidRPr="00557AA5" w14:paraId="13921CC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AC3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A</w:t>
            </w:r>
          </w:p>
        </w:tc>
      </w:tr>
      <w:tr w:rsidR="00557AA5" w:rsidRPr="00557AA5" w14:paraId="7FBDC6E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448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B</w:t>
            </w:r>
          </w:p>
        </w:tc>
      </w:tr>
      <w:tr w:rsidR="00557AA5" w:rsidRPr="00557AA5" w14:paraId="146959A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E15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C</w:t>
            </w:r>
          </w:p>
        </w:tc>
      </w:tr>
      <w:tr w:rsidR="00557AA5" w:rsidRPr="00557AA5" w14:paraId="616B321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76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D</w:t>
            </w:r>
          </w:p>
        </w:tc>
      </w:tr>
      <w:tr w:rsidR="00557AA5" w:rsidRPr="00557AA5" w14:paraId="5AACD1E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E31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</w:t>
            </w:r>
          </w:p>
        </w:tc>
      </w:tr>
      <w:tr w:rsidR="00557AA5" w:rsidRPr="00557AA5" w14:paraId="6000D13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74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7</w:t>
            </w:r>
          </w:p>
        </w:tc>
      </w:tr>
      <w:tr w:rsidR="00557AA5" w:rsidRPr="00557AA5" w14:paraId="61E4D85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EA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9A</w:t>
            </w:r>
          </w:p>
        </w:tc>
      </w:tr>
      <w:tr w:rsidR="00557AA5" w:rsidRPr="00557AA5" w14:paraId="555CC6C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D38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9B</w:t>
            </w:r>
          </w:p>
        </w:tc>
      </w:tr>
      <w:tr w:rsidR="00557AA5" w:rsidRPr="00557AA5" w14:paraId="0BEC49D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21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C</w:t>
            </w:r>
          </w:p>
        </w:tc>
      </w:tr>
      <w:tr w:rsidR="00557AA5" w:rsidRPr="00557AA5" w14:paraId="1005489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694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1</w:t>
            </w:r>
          </w:p>
        </w:tc>
      </w:tr>
      <w:tr w:rsidR="00557AA5" w:rsidRPr="00557AA5" w14:paraId="4D93BE7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DF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3</w:t>
            </w:r>
          </w:p>
        </w:tc>
      </w:tr>
      <w:tr w:rsidR="00557AA5" w:rsidRPr="00557AA5" w14:paraId="6DDB05D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DD5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1</w:t>
            </w:r>
          </w:p>
        </w:tc>
      </w:tr>
      <w:tr w:rsidR="00557AA5" w:rsidRPr="00557AA5" w14:paraId="722196C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85B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</w:tr>
      <w:tr w:rsidR="00557AA5" w:rsidRPr="00557AA5" w14:paraId="0F1A9CC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14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</w:tr>
      <w:tr w:rsidR="00557AA5" w:rsidRPr="00557AA5" w14:paraId="32001AF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9A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</w:t>
            </w:r>
          </w:p>
        </w:tc>
      </w:tr>
      <w:tr w:rsidR="00557AA5" w:rsidRPr="00557AA5" w14:paraId="39780D2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4A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</w:t>
            </w:r>
          </w:p>
        </w:tc>
      </w:tr>
      <w:tr w:rsidR="00557AA5" w:rsidRPr="00557AA5" w14:paraId="0AA3138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23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</w:t>
            </w:r>
          </w:p>
        </w:tc>
      </w:tr>
      <w:tr w:rsidR="00557AA5" w:rsidRPr="00557AA5" w14:paraId="5B19880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65C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</w:tr>
      <w:tr w:rsidR="00557AA5" w:rsidRPr="00557AA5" w14:paraId="6467658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A2D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6</w:t>
            </w:r>
          </w:p>
        </w:tc>
      </w:tr>
      <w:tr w:rsidR="00557AA5" w:rsidRPr="00557AA5" w14:paraId="5EBD47E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CA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1</w:t>
            </w:r>
          </w:p>
        </w:tc>
      </w:tr>
      <w:tr w:rsidR="00557AA5" w:rsidRPr="00557AA5" w14:paraId="2081597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57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</w:t>
            </w:r>
          </w:p>
        </w:tc>
      </w:tr>
      <w:tr w:rsidR="00557AA5" w:rsidRPr="00557AA5" w14:paraId="176360B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154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L</w:t>
            </w:r>
          </w:p>
        </w:tc>
      </w:tr>
      <w:tr w:rsidR="00557AA5" w:rsidRPr="00557AA5" w14:paraId="27A9A33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65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orf44</w:t>
            </w:r>
          </w:p>
        </w:tc>
      </w:tr>
      <w:tr w:rsidR="00557AA5" w:rsidRPr="00557AA5" w14:paraId="33EFD68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2C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88</w:t>
            </w:r>
          </w:p>
        </w:tc>
      </w:tr>
      <w:tr w:rsidR="00557AA5" w:rsidRPr="00557AA5" w14:paraId="052CDE8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C12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OCO2</w:t>
            </w:r>
          </w:p>
        </w:tc>
      </w:tr>
      <w:tr w:rsidR="00557AA5" w:rsidRPr="00557AA5" w14:paraId="22452ED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6A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K2</w:t>
            </w:r>
          </w:p>
        </w:tc>
      </w:tr>
      <w:tr w:rsidR="00557AA5" w:rsidRPr="00557AA5" w14:paraId="4E8142B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B09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X</w:t>
            </w:r>
          </w:p>
        </w:tc>
      </w:tr>
      <w:tr w:rsidR="00557AA5" w:rsidRPr="00557AA5" w14:paraId="3F363F6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B7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1</w:t>
            </w:r>
          </w:p>
        </w:tc>
      </w:tr>
      <w:tr w:rsidR="00557AA5" w:rsidRPr="00557AA5" w14:paraId="66B274D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99A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PN10</w:t>
            </w:r>
          </w:p>
        </w:tc>
      </w:tr>
      <w:tr w:rsidR="00557AA5" w:rsidRPr="00557AA5" w14:paraId="0E3810E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EF0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2</w:t>
            </w:r>
          </w:p>
        </w:tc>
      </w:tr>
      <w:tr w:rsidR="00557AA5" w:rsidRPr="00557AA5" w14:paraId="2AE5F98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455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S1</w:t>
            </w:r>
          </w:p>
        </w:tc>
      </w:tr>
      <w:tr w:rsidR="00557AA5" w:rsidRPr="00557AA5" w14:paraId="0389608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DC3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</w:t>
            </w:r>
          </w:p>
        </w:tc>
      </w:tr>
      <w:tr w:rsidR="00557AA5" w:rsidRPr="00557AA5" w14:paraId="545A470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DAC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557AA5" w:rsidRPr="00557AA5" w14:paraId="33C1C21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4E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4</w:t>
            </w:r>
          </w:p>
        </w:tc>
      </w:tr>
      <w:tr w:rsidR="00557AA5" w:rsidRPr="00557AA5" w14:paraId="59E2773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94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</w:tr>
      <w:tr w:rsidR="00557AA5" w:rsidRPr="00557AA5" w14:paraId="7E5A620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6C3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</w:tr>
      <w:tr w:rsidR="00557AA5" w:rsidRPr="00557AA5" w14:paraId="0A8099A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724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2</w:t>
            </w:r>
          </w:p>
        </w:tc>
      </w:tr>
      <w:tr w:rsidR="00557AA5" w:rsidRPr="00557AA5" w14:paraId="7BABB12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05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6</w:t>
            </w:r>
          </w:p>
        </w:tc>
      </w:tr>
      <w:tr w:rsidR="00557AA5" w:rsidRPr="00557AA5" w14:paraId="264DE3E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1D6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557AA5" w:rsidRPr="00557AA5" w14:paraId="6D1CF56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75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</w:t>
            </w:r>
          </w:p>
        </w:tc>
      </w:tr>
      <w:tr w:rsidR="00557AA5" w:rsidRPr="00557AA5" w14:paraId="7564E42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B6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</w:tr>
      <w:tr w:rsidR="00557AA5" w:rsidRPr="00557AA5" w14:paraId="7C7864E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A6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557AA5" w:rsidRPr="00557AA5" w14:paraId="567FB98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65B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2B</w:t>
            </w:r>
          </w:p>
        </w:tc>
      </w:tr>
      <w:tr w:rsidR="00557AA5" w:rsidRPr="00557AA5" w14:paraId="253A6AD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73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4B</w:t>
            </w:r>
          </w:p>
        </w:tc>
      </w:tr>
      <w:tr w:rsidR="00557AA5" w:rsidRPr="00557AA5" w14:paraId="3345B2F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2DD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N3</w:t>
            </w:r>
          </w:p>
        </w:tc>
      </w:tr>
      <w:tr w:rsidR="00557AA5" w:rsidRPr="00557AA5" w14:paraId="522BAFC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FB4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B</w:t>
            </w:r>
          </w:p>
        </w:tc>
      </w:tr>
      <w:tr w:rsidR="00557AA5" w:rsidRPr="00557AA5" w14:paraId="531075D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752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</w:tr>
      <w:tr w:rsidR="00557AA5" w:rsidRPr="00557AA5" w14:paraId="051E6E5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D82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1</w:t>
            </w:r>
          </w:p>
        </w:tc>
      </w:tr>
      <w:tr w:rsidR="00557AA5" w:rsidRPr="00557AA5" w14:paraId="2FCBDA5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45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L1</w:t>
            </w:r>
          </w:p>
        </w:tc>
      </w:tr>
      <w:tr w:rsidR="00557AA5" w:rsidRPr="00557AA5" w14:paraId="6E10FCF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1B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</w:t>
            </w:r>
          </w:p>
        </w:tc>
      </w:tr>
      <w:tr w:rsidR="00557AA5" w:rsidRPr="00557AA5" w14:paraId="0AFD7F9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03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1</w:t>
            </w:r>
          </w:p>
        </w:tc>
      </w:tr>
      <w:tr w:rsidR="00557AA5" w:rsidRPr="00557AA5" w14:paraId="5409AE0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091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2</w:t>
            </w:r>
          </w:p>
        </w:tc>
      </w:tr>
      <w:tr w:rsidR="00557AA5" w:rsidRPr="00557AA5" w14:paraId="5BAA52A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4F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</w:tr>
      <w:tr w:rsidR="00557AA5" w:rsidRPr="00557AA5" w14:paraId="6BA92FB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3AC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RAS3</w:t>
            </w:r>
          </w:p>
        </w:tc>
      </w:tr>
      <w:tr w:rsidR="00557AA5" w:rsidRPr="00557AA5" w14:paraId="000A01F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ABF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C1</w:t>
            </w:r>
          </w:p>
        </w:tc>
      </w:tr>
      <w:tr w:rsidR="00557AA5" w:rsidRPr="00557AA5" w14:paraId="0BDF6DA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356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1</w:t>
            </w:r>
          </w:p>
        </w:tc>
      </w:tr>
      <w:tr w:rsidR="00557AA5" w:rsidRPr="00557AA5" w14:paraId="17A1FAE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6B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9</w:t>
            </w:r>
          </w:p>
        </w:tc>
      </w:tr>
      <w:tr w:rsidR="00557AA5" w:rsidRPr="00557AA5" w14:paraId="4FF4628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98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AM1</w:t>
            </w:r>
          </w:p>
        </w:tc>
      </w:tr>
      <w:tr w:rsidR="00557AA5" w:rsidRPr="00557AA5" w14:paraId="3103FEA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30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EM1</w:t>
            </w:r>
          </w:p>
        </w:tc>
      </w:tr>
      <w:tr w:rsidR="00557AA5" w:rsidRPr="00557AA5" w14:paraId="13C3510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766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2</w:t>
            </w:r>
          </w:p>
        </w:tc>
      </w:tr>
      <w:tr w:rsidR="00557AA5" w:rsidRPr="00557AA5" w14:paraId="33B08FC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26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2K</w:t>
            </w:r>
          </w:p>
        </w:tc>
      </w:tr>
      <w:tr w:rsidR="00557AA5" w:rsidRPr="00557AA5" w14:paraId="0175BBE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84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</w:tr>
      <w:tr w:rsidR="00557AA5" w:rsidRPr="00557AA5" w14:paraId="1E377F2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71C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</w:tr>
      <w:tr w:rsidR="00557AA5" w:rsidRPr="00557AA5" w14:paraId="1676175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E9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</w:t>
            </w:r>
          </w:p>
        </w:tc>
      </w:tr>
      <w:tr w:rsidR="00557AA5" w:rsidRPr="00557AA5" w14:paraId="4C8780E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A9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1</w:t>
            </w:r>
          </w:p>
        </w:tc>
      </w:tr>
      <w:tr w:rsidR="00557AA5" w:rsidRPr="00557AA5" w14:paraId="36940B4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FF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</w:tr>
      <w:tr w:rsidR="00557AA5" w:rsidRPr="00557AA5" w14:paraId="2B576C7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C1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G1</w:t>
            </w:r>
          </w:p>
        </w:tc>
      </w:tr>
      <w:tr w:rsidR="00557AA5" w:rsidRPr="00557AA5" w14:paraId="00FD567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DC5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</w:tr>
      <w:tr w:rsidR="00557AA5" w:rsidRPr="00557AA5" w14:paraId="7D2DF65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F10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N1</w:t>
            </w:r>
          </w:p>
        </w:tc>
      </w:tr>
      <w:tr w:rsidR="00557AA5" w:rsidRPr="00557AA5" w14:paraId="2755C3E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F1B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O1L</w:t>
            </w:r>
          </w:p>
        </w:tc>
      </w:tr>
      <w:tr w:rsidR="00557AA5" w:rsidRPr="00557AA5" w14:paraId="1CBFCCC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9D1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D</w:t>
            </w:r>
          </w:p>
        </w:tc>
      </w:tr>
      <w:tr w:rsidR="00557AA5" w:rsidRPr="00557AA5" w14:paraId="333E84A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27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48A</w:t>
            </w:r>
          </w:p>
        </w:tc>
      </w:tr>
      <w:tr w:rsidR="00557AA5" w:rsidRPr="00557AA5" w14:paraId="55CEAB6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93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S</w:t>
            </w:r>
          </w:p>
        </w:tc>
      </w:tr>
      <w:tr w:rsidR="00557AA5" w:rsidRPr="00557AA5" w14:paraId="6012FC1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AAF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A</w:t>
            </w:r>
          </w:p>
        </w:tc>
      </w:tr>
      <w:tr w:rsidR="00557AA5" w:rsidRPr="00557AA5" w14:paraId="69E7373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762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B</w:t>
            </w:r>
          </w:p>
        </w:tc>
      </w:tr>
      <w:tr w:rsidR="00557AA5" w:rsidRPr="00557AA5" w14:paraId="7983F00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7A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557AA5" w:rsidRPr="00557AA5" w14:paraId="440CC22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B5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</w:t>
            </w:r>
          </w:p>
        </w:tc>
      </w:tr>
      <w:tr w:rsidR="00557AA5" w:rsidRPr="00557AA5" w14:paraId="44B4AB4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EA9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</w:tr>
      <w:tr w:rsidR="00557AA5" w:rsidRPr="00557AA5" w14:paraId="797D269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9E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</w:tr>
      <w:tr w:rsidR="00557AA5" w:rsidRPr="00557AA5" w14:paraId="0FE501B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93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</w:t>
            </w:r>
          </w:p>
        </w:tc>
      </w:tr>
      <w:tr w:rsidR="00557AA5" w:rsidRPr="00557AA5" w14:paraId="1035897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6D5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</w:tr>
      <w:tr w:rsidR="00557AA5" w:rsidRPr="00557AA5" w14:paraId="139D655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C9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</w:tr>
      <w:tr w:rsidR="00557AA5" w:rsidRPr="00557AA5" w14:paraId="59A607D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D3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557AA5" w:rsidRPr="00557AA5" w14:paraId="60C9BA7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C62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3</w:t>
            </w:r>
          </w:p>
        </w:tc>
      </w:tr>
      <w:tr w:rsidR="00557AA5" w:rsidRPr="00557AA5" w14:paraId="29DAABD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0B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2L1</w:t>
            </w:r>
          </w:p>
        </w:tc>
      </w:tr>
      <w:tr w:rsidR="00557AA5" w:rsidRPr="00557AA5" w14:paraId="1959B79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833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PC</w:t>
            </w:r>
          </w:p>
        </w:tc>
      </w:tr>
      <w:tr w:rsidR="00557AA5" w:rsidRPr="00557AA5" w14:paraId="622C3EF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0D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1</w:t>
            </w:r>
          </w:p>
        </w:tc>
      </w:tr>
      <w:tr w:rsidR="00557AA5" w:rsidRPr="00557AA5" w14:paraId="62A4F45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D6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2</w:t>
            </w:r>
          </w:p>
        </w:tc>
      </w:tr>
      <w:tr w:rsidR="00557AA5" w:rsidRPr="00557AA5" w14:paraId="6F358CD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97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</w:tr>
      <w:tr w:rsidR="00557AA5" w:rsidRPr="00557AA5" w14:paraId="626FACA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AC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6</w:t>
            </w:r>
          </w:p>
        </w:tc>
      </w:tr>
      <w:tr w:rsidR="00557AA5" w:rsidRPr="00557AA5" w14:paraId="2D66ECD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89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S</w:t>
            </w:r>
          </w:p>
        </w:tc>
      </w:tr>
      <w:tr w:rsidR="00557AA5" w:rsidRPr="00557AA5" w14:paraId="7723911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0C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557AA5" w:rsidRPr="00557AA5" w14:paraId="70CA5ED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A39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B1</w:t>
            </w:r>
          </w:p>
        </w:tc>
      </w:tr>
      <w:tr w:rsidR="00557AA5" w:rsidRPr="00557AA5" w14:paraId="2BC3008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A5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</w:t>
            </w:r>
          </w:p>
        </w:tc>
      </w:tr>
      <w:tr w:rsidR="00557AA5" w:rsidRPr="00557AA5" w14:paraId="5FAB88E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3D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8</w:t>
            </w:r>
          </w:p>
        </w:tc>
      </w:tr>
      <w:tr w:rsidR="00557AA5" w:rsidRPr="00557AA5" w14:paraId="49D5B7A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05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8</w:t>
            </w:r>
          </w:p>
        </w:tc>
      </w:tr>
      <w:tr w:rsidR="00557AA5" w:rsidRPr="00557AA5" w14:paraId="7A48392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03F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557AA5" w:rsidRPr="00557AA5" w14:paraId="32B1DD0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3A2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B</w:t>
            </w:r>
          </w:p>
        </w:tc>
      </w:tr>
      <w:tr w:rsidR="00557AA5" w:rsidRPr="00557AA5" w14:paraId="087913E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73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E</w:t>
            </w:r>
          </w:p>
        </w:tc>
      </w:tr>
      <w:tr w:rsidR="00557AA5" w:rsidRPr="00557AA5" w14:paraId="606DFF7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437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4</w:t>
            </w:r>
          </w:p>
        </w:tc>
      </w:tr>
      <w:tr w:rsidR="00557AA5" w:rsidRPr="00557AA5" w14:paraId="13D9D03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977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GM</w:t>
            </w:r>
          </w:p>
        </w:tc>
      </w:tr>
      <w:tr w:rsidR="00557AA5" w:rsidRPr="00557AA5" w14:paraId="4184CD1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34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3</w:t>
            </w:r>
          </w:p>
        </w:tc>
      </w:tr>
      <w:tr w:rsidR="00557AA5" w:rsidRPr="00557AA5" w14:paraId="23D862A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C09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6</w:t>
            </w:r>
          </w:p>
        </w:tc>
      </w:tr>
      <w:tr w:rsidR="00557AA5" w:rsidRPr="00557AA5" w14:paraId="7B58845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B6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</w:t>
            </w:r>
          </w:p>
        </w:tc>
      </w:tr>
      <w:tr w:rsidR="00557AA5" w:rsidRPr="00557AA5" w14:paraId="0F9A3FC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6D2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4</w:t>
            </w:r>
          </w:p>
        </w:tc>
      </w:tr>
      <w:tr w:rsidR="00557AA5" w:rsidRPr="00557AA5" w14:paraId="6295DFD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0C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R1</w:t>
            </w:r>
          </w:p>
        </w:tc>
      </w:tr>
      <w:tr w:rsidR="00557AA5" w:rsidRPr="00557AA5" w14:paraId="207B27F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443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</w:tr>
      <w:tr w:rsidR="00557AA5" w:rsidRPr="00557AA5" w14:paraId="00B7644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9E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</w:t>
            </w:r>
          </w:p>
        </w:tc>
      </w:tr>
      <w:tr w:rsidR="00557AA5" w:rsidRPr="00557AA5" w14:paraId="78A0FB0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01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</w:tr>
      <w:tr w:rsidR="00557AA5" w:rsidRPr="00557AA5" w14:paraId="38F209E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0D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</w:tr>
      <w:tr w:rsidR="00557AA5" w:rsidRPr="00557AA5" w14:paraId="40FD8AE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793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557AA5" w:rsidRPr="00557AA5" w14:paraId="2680695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63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3</w:t>
            </w:r>
          </w:p>
        </w:tc>
      </w:tr>
      <w:tr w:rsidR="00557AA5" w:rsidRPr="00557AA5" w14:paraId="34B27A4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C1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2L1</w:t>
            </w:r>
          </w:p>
        </w:tc>
      </w:tr>
      <w:tr w:rsidR="00557AA5" w:rsidRPr="00557AA5" w14:paraId="41995CE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BA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PC</w:t>
            </w:r>
          </w:p>
        </w:tc>
      </w:tr>
      <w:tr w:rsidR="00557AA5" w:rsidRPr="00557AA5" w14:paraId="06677F1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FF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1</w:t>
            </w:r>
          </w:p>
        </w:tc>
      </w:tr>
      <w:tr w:rsidR="00557AA5" w:rsidRPr="00557AA5" w14:paraId="5FE5025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6D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2</w:t>
            </w:r>
          </w:p>
        </w:tc>
      </w:tr>
      <w:tr w:rsidR="00557AA5" w:rsidRPr="00557AA5" w14:paraId="08D865A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78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IAA0226</w:t>
            </w:r>
          </w:p>
        </w:tc>
      </w:tr>
      <w:tr w:rsidR="00557AA5" w:rsidRPr="00557AA5" w14:paraId="0DD5D73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C3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652</w:t>
            </w:r>
          </w:p>
        </w:tc>
      </w:tr>
      <w:tr w:rsidR="00557AA5" w:rsidRPr="00557AA5" w14:paraId="162883D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B2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831</w:t>
            </w:r>
          </w:p>
        </w:tc>
      </w:tr>
      <w:tr w:rsidR="00557AA5" w:rsidRPr="00557AA5" w14:paraId="31A596C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7D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5B</w:t>
            </w:r>
          </w:p>
        </w:tc>
      </w:tr>
      <w:tr w:rsidR="00557AA5" w:rsidRPr="00557AA5" w14:paraId="488F1EB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93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24</w:t>
            </w:r>
          </w:p>
        </w:tc>
      </w:tr>
      <w:tr w:rsidR="00557AA5" w:rsidRPr="00557AA5" w14:paraId="6694906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C12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1</w:t>
            </w:r>
          </w:p>
        </w:tc>
      </w:tr>
      <w:tr w:rsidR="00557AA5" w:rsidRPr="00557AA5" w14:paraId="481E273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39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2</w:t>
            </w:r>
          </w:p>
        </w:tc>
      </w:tr>
      <w:tr w:rsidR="00557AA5" w:rsidRPr="00557AA5" w14:paraId="3C2B387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722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A</w:t>
            </w:r>
          </w:p>
        </w:tc>
      </w:tr>
      <w:tr w:rsidR="00557AA5" w:rsidRPr="00557AA5" w14:paraId="5B4BCE8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732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B</w:t>
            </w:r>
          </w:p>
        </w:tc>
      </w:tr>
      <w:tr w:rsidR="00557AA5" w:rsidRPr="00557AA5" w14:paraId="0EC0FEB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FD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C</w:t>
            </w:r>
          </w:p>
        </w:tc>
      </w:tr>
      <w:tr w:rsidR="00557AA5" w:rsidRPr="00557AA5" w14:paraId="62C1CF5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A00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7</w:t>
            </w:r>
          </w:p>
        </w:tc>
      </w:tr>
      <w:tr w:rsidR="00557AA5" w:rsidRPr="00557AA5" w14:paraId="7209E9A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81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</w:tr>
      <w:tr w:rsidR="00557AA5" w:rsidRPr="00557AA5" w14:paraId="6C59C61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71D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</w:p>
        </w:tc>
      </w:tr>
      <w:tr w:rsidR="00557AA5" w:rsidRPr="00557AA5" w14:paraId="5FC6FC1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D4F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</w:tr>
      <w:tr w:rsidR="00557AA5" w:rsidRPr="00557AA5" w14:paraId="00D0DFC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01E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IP1</w:t>
            </w:r>
          </w:p>
        </w:tc>
      </w:tr>
      <w:tr w:rsidR="00557AA5" w:rsidRPr="00557AA5" w14:paraId="2C20E56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9B4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9</w:t>
            </w:r>
          </w:p>
        </w:tc>
      </w:tr>
      <w:tr w:rsidR="00557AA5" w:rsidRPr="00557AA5" w14:paraId="5E15829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FB6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TPS2</w:t>
            </w:r>
          </w:p>
        </w:tc>
      </w:tr>
      <w:tr w:rsidR="00557AA5" w:rsidRPr="00557AA5" w14:paraId="03ABC79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FBC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ST8</w:t>
            </w:r>
          </w:p>
        </w:tc>
      </w:tr>
      <w:tr w:rsidR="00557AA5" w:rsidRPr="00557AA5" w14:paraId="7F35035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60F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R14</w:t>
            </w:r>
          </w:p>
        </w:tc>
      </w:tr>
      <w:tr w:rsidR="00557AA5" w:rsidRPr="00557AA5" w14:paraId="3C6D0C0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3D3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</w:t>
            </w:r>
          </w:p>
        </w:tc>
      </w:tr>
      <w:tr w:rsidR="00557AA5" w:rsidRPr="00557AA5" w14:paraId="634E433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B3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557AA5" w:rsidRPr="00557AA5" w14:paraId="6DF348D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359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1</w:t>
            </w:r>
          </w:p>
        </w:tc>
      </w:tr>
      <w:tr w:rsidR="00557AA5" w:rsidRPr="00557AA5" w14:paraId="6FFD9FC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F9B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</w:tr>
      <w:tr w:rsidR="00557AA5" w:rsidRPr="00557AA5" w14:paraId="3081F82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3D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R1</w:t>
            </w:r>
          </w:p>
        </w:tc>
      </w:tr>
      <w:tr w:rsidR="00557AA5" w:rsidRPr="00557AA5" w14:paraId="3309820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34C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</w:tr>
      <w:tr w:rsidR="00557AA5" w:rsidRPr="00557AA5" w14:paraId="0355A9B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C3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</w:tr>
      <w:tr w:rsidR="00557AA5" w:rsidRPr="00557AA5" w14:paraId="7A38D33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314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</w:tr>
      <w:tr w:rsidR="00557AA5" w:rsidRPr="00557AA5" w14:paraId="7B6ACED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EC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3</w:t>
            </w:r>
          </w:p>
        </w:tc>
      </w:tr>
      <w:tr w:rsidR="00557AA5" w:rsidRPr="00557AA5" w14:paraId="05375E7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425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C4</w:t>
            </w:r>
          </w:p>
        </w:tc>
      </w:tr>
      <w:tr w:rsidR="00557AA5" w:rsidRPr="00557AA5" w14:paraId="2717DD1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116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C1</w:t>
            </w:r>
          </w:p>
        </w:tc>
      </w:tr>
      <w:tr w:rsidR="00557AA5" w:rsidRPr="00557AA5" w14:paraId="2260A82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BF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</w:tr>
      <w:tr w:rsidR="00557AA5" w:rsidRPr="00557AA5" w14:paraId="0FE9D25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C6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2</w:t>
            </w:r>
          </w:p>
        </w:tc>
      </w:tr>
      <w:tr w:rsidR="00557AA5" w:rsidRPr="00557AA5" w14:paraId="2BEAD8D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36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3</w:t>
            </w:r>
          </w:p>
        </w:tc>
      </w:tr>
      <w:tr w:rsidR="00557AA5" w:rsidRPr="00557AA5" w14:paraId="40B8596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F9E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HB</w:t>
            </w:r>
          </w:p>
        </w:tc>
      </w:tr>
      <w:tr w:rsidR="00557AA5" w:rsidRPr="00557AA5" w14:paraId="4D880C4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E8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2</w:t>
            </w:r>
          </w:p>
        </w:tc>
      </w:tr>
      <w:tr w:rsidR="00557AA5" w:rsidRPr="00557AA5" w14:paraId="19FE980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2CB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</w:tr>
      <w:tr w:rsidR="00557AA5" w:rsidRPr="00557AA5" w14:paraId="2937B78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5B9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15</w:t>
            </w:r>
          </w:p>
        </w:tc>
      </w:tr>
      <w:tr w:rsidR="00557AA5" w:rsidRPr="00557AA5" w14:paraId="5D28D45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E1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LP1</w:t>
            </w:r>
          </w:p>
        </w:tc>
      </w:tr>
      <w:tr w:rsidR="00557AA5" w:rsidRPr="00557AA5" w14:paraId="25CB88F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35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4</w:t>
            </w:r>
          </w:p>
        </w:tc>
      </w:tr>
      <w:tr w:rsidR="00557AA5" w:rsidRPr="00557AA5" w14:paraId="6955C06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0E3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3</w:t>
            </w:r>
          </w:p>
        </w:tc>
      </w:tr>
      <w:tr w:rsidR="00557AA5" w:rsidRPr="00557AA5" w14:paraId="4838A2E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60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3</w:t>
            </w:r>
          </w:p>
        </w:tc>
      </w:tr>
      <w:tr w:rsidR="00557AA5" w:rsidRPr="00557AA5" w14:paraId="5C7BC2E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FD5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4</w:t>
            </w:r>
          </w:p>
        </w:tc>
      </w:tr>
      <w:tr w:rsidR="00557AA5" w:rsidRPr="00557AA5" w14:paraId="3B054FD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D6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K1</w:t>
            </w:r>
          </w:p>
        </w:tc>
      </w:tr>
      <w:tr w:rsidR="00557AA5" w:rsidRPr="00557AA5" w14:paraId="0D13920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FB3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5A</w:t>
            </w:r>
          </w:p>
        </w:tc>
      </w:tr>
      <w:tr w:rsidR="00557AA5" w:rsidRPr="00557AA5" w14:paraId="42157BF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B61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KAB1</w:t>
            </w:r>
          </w:p>
        </w:tc>
      </w:tr>
      <w:tr w:rsidR="00557AA5" w:rsidRPr="00557AA5" w14:paraId="009C449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94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1A</w:t>
            </w:r>
          </w:p>
        </w:tc>
      </w:tr>
      <w:tr w:rsidR="00557AA5" w:rsidRPr="00557AA5" w14:paraId="74BB2DD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237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</w:tr>
      <w:tr w:rsidR="00557AA5" w:rsidRPr="00557AA5" w14:paraId="05FBC9B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04E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Q</w:t>
            </w:r>
          </w:p>
        </w:tc>
      </w:tr>
      <w:tr w:rsidR="00557AA5" w:rsidRPr="00557AA5" w14:paraId="6259125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841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N</w:t>
            </w:r>
          </w:p>
        </w:tc>
      </w:tr>
      <w:tr w:rsidR="00557AA5" w:rsidRPr="00557AA5" w14:paraId="3145B90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5EF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6</w:t>
            </w:r>
          </w:p>
        </w:tc>
      </w:tr>
      <w:tr w:rsidR="00557AA5" w:rsidRPr="00557AA5" w14:paraId="4AC2F7B1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D07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1A</w:t>
            </w:r>
          </w:p>
        </w:tc>
      </w:tr>
      <w:tr w:rsidR="00557AA5" w:rsidRPr="00557AA5" w14:paraId="3F118E9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288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A</w:t>
            </w:r>
          </w:p>
        </w:tc>
      </w:tr>
      <w:tr w:rsidR="00557AA5" w:rsidRPr="00557AA5" w14:paraId="37A2F79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A9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24</w:t>
            </w:r>
          </w:p>
        </w:tc>
      </w:tr>
      <w:tr w:rsidR="00557AA5" w:rsidRPr="00557AA5" w14:paraId="101D4D9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A2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3B</w:t>
            </w:r>
          </w:p>
        </w:tc>
      </w:tr>
      <w:tr w:rsidR="00557AA5" w:rsidRPr="00557AA5" w14:paraId="70D1839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4A6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5A</w:t>
            </w:r>
          </w:p>
        </w:tc>
      </w:tr>
      <w:tr w:rsidR="00557AA5" w:rsidRPr="00557AA5" w14:paraId="4586EAD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5C2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7A</w:t>
            </w:r>
          </w:p>
        </w:tc>
      </w:tr>
      <w:tr w:rsidR="00557AA5" w:rsidRPr="00557AA5" w14:paraId="11C6778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2D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1</w:t>
            </w:r>
          </w:p>
        </w:tc>
      </w:tr>
      <w:tr w:rsidR="00557AA5" w:rsidRPr="00557AA5" w14:paraId="13E1AF2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EC0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</w:tr>
      <w:tr w:rsidR="00557AA5" w:rsidRPr="00557AA5" w14:paraId="14F3BCB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F1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</w:tr>
      <w:tr w:rsidR="00557AA5" w:rsidRPr="00557AA5" w14:paraId="2D857EF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055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CC1</w:t>
            </w:r>
          </w:p>
        </w:tc>
      </w:tr>
      <w:tr w:rsidR="00557AA5" w:rsidRPr="00557AA5" w14:paraId="14B20E7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76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557AA5" w:rsidRPr="00557AA5" w14:paraId="10C0B02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12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19</w:t>
            </w:r>
          </w:p>
        </w:tc>
      </w:tr>
      <w:tr w:rsidR="00557AA5" w:rsidRPr="00557AA5" w14:paraId="1324A94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893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B</w:t>
            </w:r>
          </w:p>
        </w:tc>
      </w:tr>
      <w:tr w:rsidR="00557AA5" w:rsidRPr="00557AA5" w14:paraId="3E50C76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50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B1</w:t>
            </w:r>
          </w:p>
        </w:tc>
      </w:tr>
      <w:tr w:rsidR="00557AA5" w:rsidRPr="00557AA5" w14:paraId="0A4BFD9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50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TOR</w:t>
            </w:r>
          </w:p>
        </w:tc>
      </w:tr>
      <w:tr w:rsidR="00557AA5" w:rsidRPr="00557AA5" w14:paraId="3721E78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350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1A</w:t>
            </w:r>
          </w:p>
        </w:tc>
      </w:tr>
      <w:tr w:rsidR="00557AA5" w:rsidRPr="00557AA5" w14:paraId="195A3A3A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6AC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</w:tr>
      <w:tr w:rsidR="00557AA5" w:rsidRPr="00557AA5" w14:paraId="6D6ADC5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14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N2</w:t>
            </w:r>
          </w:p>
        </w:tc>
      </w:tr>
      <w:tr w:rsidR="00557AA5" w:rsidRPr="00557AA5" w14:paraId="5CF4C4D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7C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GLB1</w:t>
            </w:r>
          </w:p>
        </w:tc>
      </w:tr>
      <w:tr w:rsidR="00557AA5" w:rsidRPr="00557AA5" w14:paraId="4740A5F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17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</w:tr>
      <w:tr w:rsidR="00557AA5" w:rsidRPr="00557AA5" w14:paraId="5584EF2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37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</w:t>
            </w:r>
          </w:p>
        </w:tc>
      </w:tr>
      <w:tr w:rsidR="00557AA5" w:rsidRPr="00557AA5" w14:paraId="7504FD1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6E1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K1</w:t>
            </w:r>
          </w:p>
        </w:tc>
      </w:tr>
      <w:tr w:rsidR="00557AA5" w:rsidRPr="00557AA5" w14:paraId="0A550B7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74C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NS1</w:t>
            </w:r>
          </w:p>
        </w:tc>
      </w:tr>
      <w:tr w:rsidR="00557AA5" w:rsidRPr="00557AA5" w14:paraId="01A2A1C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04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STM1</w:t>
            </w:r>
          </w:p>
        </w:tc>
      </w:tr>
      <w:tr w:rsidR="00557AA5" w:rsidRPr="00557AA5" w14:paraId="5F2B003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C60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3</w:t>
            </w:r>
          </w:p>
        </w:tc>
      </w:tr>
      <w:tr w:rsidR="00557AA5" w:rsidRPr="00557AA5" w14:paraId="0CFF6E1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251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1</w:t>
            </w:r>
          </w:p>
        </w:tc>
      </w:tr>
      <w:tr w:rsidR="00557AA5" w:rsidRPr="00557AA5" w14:paraId="1927369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8168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K1</w:t>
            </w:r>
          </w:p>
        </w:tc>
      </w:tr>
      <w:tr w:rsidR="00557AA5" w:rsidRPr="00557AA5" w14:paraId="3A047CD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277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9SF1</w:t>
            </w:r>
          </w:p>
        </w:tc>
      </w:tr>
      <w:tr w:rsidR="00557AA5" w:rsidRPr="00557AA5" w14:paraId="27E67F0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D71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49</w:t>
            </w:r>
          </w:p>
        </w:tc>
      </w:tr>
      <w:tr w:rsidR="00557AA5" w:rsidRPr="00557AA5" w14:paraId="37B1065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1B6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74</w:t>
            </w:r>
          </w:p>
        </w:tc>
      </w:tr>
      <w:tr w:rsidR="00557AA5" w:rsidRPr="00557AA5" w14:paraId="51FF33DC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F00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</w:tr>
      <w:tr w:rsidR="00557AA5" w:rsidRPr="00557AA5" w14:paraId="1DEC6D4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28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557AA5" w:rsidRPr="00557AA5" w14:paraId="1ECB4E95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00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INP2</w:t>
            </w:r>
          </w:p>
        </w:tc>
      </w:tr>
      <w:tr w:rsidR="00557AA5" w:rsidRPr="00557AA5" w14:paraId="2390A44D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744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</w:tr>
      <w:tr w:rsidR="00557AA5" w:rsidRPr="00557AA5" w14:paraId="1E6271A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68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73</w:t>
            </w:r>
          </w:p>
        </w:tc>
      </w:tr>
      <w:tr w:rsidR="00557AA5" w:rsidRPr="00557AA5" w14:paraId="72CE385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07E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1</w:t>
            </w:r>
          </w:p>
        </w:tc>
      </w:tr>
      <w:tr w:rsidR="00557AA5" w:rsidRPr="00557AA5" w14:paraId="2B39B697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B7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2</w:t>
            </w:r>
          </w:p>
        </w:tc>
      </w:tr>
      <w:tr w:rsidR="00557AA5" w:rsidRPr="00557AA5" w14:paraId="0DFA973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85A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SC1</w:t>
            </w:r>
          </w:p>
        </w:tc>
      </w:tr>
      <w:tr w:rsidR="00557AA5" w:rsidRPr="00557AA5" w14:paraId="0B0FB394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A6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ULK1</w:t>
            </w:r>
          </w:p>
        </w:tc>
      </w:tr>
      <w:tr w:rsidR="00557AA5" w:rsidRPr="00557AA5" w14:paraId="7757A78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E64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2</w:t>
            </w:r>
          </w:p>
        </w:tc>
      </w:tr>
      <w:tr w:rsidR="00557AA5" w:rsidRPr="00557AA5" w14:paraId="0F040F9E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A65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3</w:t>
            </w:r>
          </w:p>
        </w:tc>
      </w:tr>
      <w:tr w:rsidR="00557AA5" w:rsidRPr="00557AA5" w14:paraId="5912FC9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DBAB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0</w:t>
            </w:r>
          </w:p>
        </w:tc>
      </w:tr>
      <w:tr w:rsidR="00557AA5" w:rsidRPr="00557AA5" w14:paraId="3D8BF410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C61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VRAG</w:t>
            </w:r>
          </w:p>
        </w:tc>
      </w:tr>
      <w:tr w:rsidR="00557AA5" w:rsidRPr="00557AA5" w14:paraId="658EC9A6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6F3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MP3</w:t>
            </w:r>
          </w:p>
        </w:tc>
      </w:tr>
      <w:tr w:rsidR="00557AA5" w:rsidRPr="00557AA5" w14:paraId="3164EEC9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92F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MP7</w:t>
            </w:r>
          </w:p>
        </w:tc>
      </w:tr>
      <w:tr w:rsidR="00557AA5" w:rsidRPr="00557AA5" w14:paraId="3638DA7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5F4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557AA5" w:rsidRPr="00557AA5" w14:paraId="5EEB1BB8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FA5A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</w:t>
            </w:r>
          </w:p>
        </w:tc>
      </w:tr>
      <w:tr w:rsidR="00557AA5" w:rsidRPr="00557AA5" w14:paraId="3B92CA23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78D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45</w:t>
            </w:r>
          </w:p>
        </w:tc>
      </w:tr>
      <w:tr w:rsidR="00557AA5" w:rsidRPr="00557AA5" w14:paraId="7BD5692F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7BC2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45L</w:t>
            </w:r>
          </w:p>
        </w:tc>
      </w:tr>
      <w:tr w:rsidR="00557AA5" w:rsidRPr="00557AA5" w14:paraId="0CA293B2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3A9E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1</w:t>
            </w:r>
          </w:p>
        </w:tc>
      </w:tr>
      <w:tr w:rsidR="00557AA5" w:rsidRPr="00557AA5" w14:paraId="71C94ADB" w14:textId="77777777" w:rsidTr="00557AA5">
        <w:trPr>
          <w:trHeight w:val="285"/>
        </w:trPr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D467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2</w:t>
            </w:r>
          </w:p>
        </w:tc>
      </w:tr>
      <w:tr w:rsidR="00557AA5" w:rsidRPr="00557AA5" w14:paraId="705CB357" w14:textId="77777777" w:rsidTr="00557AA5">
        <w:trPr>
          <w:trHeight w:val="300"/>
        </w:trPr>
        <w:tc>
          <w:tcPr>
            <w:tcW w:w="9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B2C9" w14:textId="77777777" w:rsidR="00557AA5" w:rsidRPr="00557AA5" w:rsidRDefault="00557AA5" w:rsidP="00557A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A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YVE1</w:t>
            </w:r>
          </w:p>
        </w:tc>
      </w:tr>
    </w:tbl>
    <w:p w14:paraId="4404977E" w14:textId="77777777" w:rsidR="00714F19" w:rsidRDefault="00714F19"/>
    <w:sectPr w:rsidR="0071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EEA63" w14:textId="77777777" w:rsidR="00557AA5" w:rsidRDefault="00557AA5" w:rsidP="00557AA5">
      <w:r>
        <w:separator/>
      </w:r>
    </w:p>
  </w:endnote>
  <w:endnote w:type="continuationSeparator" w:id="0">
    <w:p w14:paraId="767A01A8" w14:textId="77777777" w:rsidR="00557AA5" w:rsidRDefault="00557AA5" w:rsidP="00557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17DFE" w14:textId="77777777" w:rsidR="00557AA5" w:rsidRDefault="00557AA5" w:rsidP="00557AA5">
      <w:r>
        <w:separator/>
      </w:r>
    </w:p>
  </w:footnote>
  <w:footnote w:type="continuationSeparator" w:id="0">
    <w:p w14:paraId="5A5784E6" w14:textId="77777777" w:rsidR="00557AA5" w:rsidRDefault="00557AA5" w:rsidP="00557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E23"/>
    <w:rsid w:val="00331E23"/>
    <w:rsid w:val="00557AA5"/>
    <w:rsid w:val="00714F19"/>
    <w:rsid w:val="0083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4B4A2"/>
  <w15:chartTrackingRefBased/>
  <w15:docId w15:val="{407D1CA1-B967-4C48-A136-769F4A93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A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A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6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3</cp:revision>
  <dcterms:created xsi:type="dcterms:W3CDTF">2023-06-30T01:19:00Z</dcterms:created>
  <dcterms:modified xsi:type="dcterms:W3CDTF">2023-06-30T01:25:00Z</dcterms:modified>
</cp:coreProperties>
</file>